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99D50" w14:textId="4ABA184E" w:rsidR="00A779BF" w:rsidRDefault="00A779BF" w:rsidP="00A779BF">
      <w:pPr>
        <w:pStyle w:val="NormalWeb"/>
        <w:widowControl/>
        <w:spacing w:after="0" w:line="30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664CB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JRL family genes renamed of Moso bamboo</w:t>
      </w:r>
    </w:p>
    <w:tbl>
      <w:tblPr>
        <w:tblW w:w="3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1"/>
        <w:gridCol w:w="1080"/>
      </w:tblGrid>
      <w:tr w:rsidR="00A779BF" w14:paraId="737BD2D8" w14:textId="77777777" w:rsidTr="009A40AB">
        <w:trPr>
          <w:trHeight w:val="54"/>
        </w:trPr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4CF0B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7AFB0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name</w:t>
            </w:r>
          </w:p>
        </w:tc>
      </w:tr>
      <w:tr w:rsidR="00A779BF" w14:paraId="76C0F3DB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4957D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191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7C156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1</w:t>
            </w:r>
          </w:p>
        </w:tc>
      </w:tr>
      <w:tr w:rsidR="00A779BF" w14:paraId="6A75F585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7FCE3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548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D72B2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2</w:t>
            </w:r>
          </w:p>
        </w:tc>
      </w:tr>
      <w:tr w:rsidR="00A779BF" w14:paraId="31ABB3B5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8EDDF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9024.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A55D5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4</w:t>
            </w:r>
          </w:p>
        </w:tc>
      </w:tr>
      <w:tr w:rsidR="00A779BF" w14:paraId="5A339F31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9ECBD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902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BDB2A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3</w:t>
            </w:r>
          </w:p>
        </w:tc>
      </w:tr>
      <w:tr w:rsidR="00A779BF" w14:paraId="0252DF85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EF8D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360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D0203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5</w:t>
            </w:r>
          </w:p>
        </w:tc>
      </w:tr>
      <w:tr w:rsidR="00A779BF" w14:paraId="584CA8C6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5AE29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846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72CC1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6</w:t>
            </w:r>
          </w:p>
        </w:tc>
      </w:tr>
      <w:tr w:rsidR="00A779BF" w14:paraId="7F26613C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3AAC5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1121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AFE31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7</w:t>
            </w:r>
          </w:p>
        </w:tc>
      </w:tr>
      <w:tr w:rsidR="00A779BF" w14:paraId="5172E51F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D26EA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3442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AE368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8</w:t>
            </w:r>
          </w:p>
        </w:tc>
      </w:tr>
      <w:tr w:rsidR="00A779BF" w14:paraId="78AEB0A6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CB605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3335.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FBCE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0</w:t>
            </w:r>
          </w:p>
        </w:tc>
      </w:tr>
      <w:tr w:rsidR="00A779BF" w14:paraId="626B9A8D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BBC20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528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D002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09</w:t>
            </w:r>
          </w:p>
        </w:tc>
      </w:tr>
      <w:tr w:rsidR="00A779BF" w14:paraId="2CB1362D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510E0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651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552AB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2</w:t>
            </w:r>
          </w:p>
        </w:tc>
      </w:tr>
      <w:tr w:rsidR="00A779BF" w14:paraId="5FA41A18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81DD6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183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D6B25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1</w:t>
            </w:r>
          </w:p>
        </w:tc>
      </w:tr>
      <w:tr w:rsidR="00A779BF" w14:paraId="703E6ED9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9F8A4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069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470F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3</w:t>
            </w:r>
          </w:p>
        </w:tc>
      </w:tr>
      <w:tr w:rsidR="00A779BF" w14:paraId="251D9C52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F60BD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528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EE75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5</w:t>
            </w:r>
          </w:p>
        </w:tc>
      </w:tr>
      <w:tr w:rsidR="00A779BF" w14:paraId="3E06348C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2B39B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25354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12C89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4</w:t>
            </w:r>
          </w:p>
        </w:tc>
      </w:tr>
      <w:tr w:rsidR="00A779BF" w14:paraId="6DA74087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AC238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0710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98C4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6</w:t>
            </w:r>
          </w:p>
        </w:tc>
      </w:tr>
      <w:tr w:rsidR="00A779BF" w14:paraId="602477B5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378D9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059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FF5C6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8</w:t>
            </w:r>
          </w:p>
        </w:tc>
      </w:tr>
      <w:tr w:rsidR="00A779BF" w14:paraId="79A1CCB0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13F3B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30599.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3AA87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7</w:t>
            </w:r>
          </w:p>
        </w:tc>
      </w:tr>
      <w:tr w:rsidR="00A779BF" w14:paraId="19F8222F" w14:textId="77777777" w:rsidTr="009A40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67F5C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02Gene48979.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0DD56" w14:textId="77777777" w:rsidR="00A779BF" w:rsidRDefault="00A779BF" w:rsidP="009A40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RL19</w:t>
            </w:r>
          </w:p>
        </w:tc>
      </w:tr>
    </w:tbl>
    <w:p w14:paraId="5F4414F4" w14:textId="77777777" w:rsidR="00A779BF" w:rsidRDefault="00A779BF" w:rsidP="00A779BF">
      <w:pPr>
        <w:pStyle w:val="NormalWeb"/>
        <w:widowControl/>
        <w:spacing w:after="0" w:line="300" w:lineRule="atLeast"/>
        <w:rPr>
          <w:rFonts w:ascii="Times New Roman" w:hAnsi="Times New Roman" w:cs="Times New Roman"/>
        </w:rPr>
      </w:pPr>
    </w:p>
    <w:p w14:paraId="6AD3054A" w14:textId="77777777" w:rsidR="00E04937" w:rsidRDefault="00E04937"/>
    <w:sectPr w:rsidR="00E0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BF"/>
    <w:rsid w:val="00664CB1"/>
    <w:rsid w:val="00A779BF"/>
    <w:rsid w:val="00BA5CF0"/>
    <w:rsid w:val="00E0493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EA64"/>
  <w15:chartTrackingRefBased/>
  <w15:docId w15:val="{EA1339F5-1B92-429B-AC48-BED03631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9BF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A779B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03-03T11:59:00Z</dcterms:created>
  <dcterms:modified xsi:type="dcterms:W3CDTF">2021-03-09T04:05:00Z</dcterms:modified>
</cp:coreProperties>
</file>